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36550" w14:textId="482455F5" w:rsidR="00913478" w:rsidRPr="00850D74" w:rsidRDefault="006B0A88" w:rsidP="00913478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 w:eastAsia="pl-PL"/>
        </w:rPr>
        <w:t>Appendix</w:t>
      </w:r>
      <w:r w:rsidR="00913478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 w:eastAsia="pl-PL"/>
        </w:rPr>
        <w:t xml:space="preserve"> S</w:t>
      </w:r>
      <w:r w:rsidR="00913478" w:rsidRPr="00850D74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CA" w:eastAsia="pl-PL"/>
        </w:rPr>
        <w:t>1.</w:t>
      </w:r>
      <w:r w:rsidR="00913478" w:rsidRPr="00850D74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  <w:t xml:space="preserve"> List of studied </w:t>
      </w:r>
      <w:r w:rsidR="00913478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  <w:t>localities</w:t>
      </w:r>
      <w:r w:rsidR="00913478" w:rsidRPr="00850D74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  <w:t xml:space="preserve"> of </w:t>
      </w:r>
      <w:proofErr w:type="spellStart"/>
      <w:r w:rsidR="00913478" w:rsidRPr="00850D74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CA" w:eastAsia="pl-PL"/>
        </w:rPr>
        <w:t>Sisymbrium</w:t>
      </w:r>
      <w:proofErr w:type="spellEnd"/>
      <w:r w:rsidR="00913478" w:rsidRPr="00850D74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CA" w:eastAsia="pl-PL"/>
        </w:rPr>
        <w:t xml:space="preserve"> </w:t>
      </w:r>
      <w:proofErr w:type="spellStart"/>
      <w:r w:rsidR="00913478" w:rsidRPr="00850D74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CA" w:eastAsia="pl-PL"/>
        </w:rPr>
        <w:t>polymorphum</w:t>
      </w:r>
      <w:proofErr w:type="spellEnd"/>
      <w:r w:rsidR="00913478" w:rsidRPr="00850D74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CA" w:eastAsia="pl-PL"/>
        </w:rPr>
        <w:t xml:space="preserve"> </w:t>
      </w:r>
      <w:r w:rsidR="00913478" w:rsidRPr="00850D74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  <w:t>included in this study</w:t>
      </w:r>
      <w:r w:rsidR="00913478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  <w:t xml:space="preserve"> </w:t>
      </w:r>
      <w:r w:rsidR="00913478" w:rsidRPr="00913478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  <w:t>(</w:t>
      </w:r>
      <w:r w:rsidR="00913478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  <w:t xml:space="preserve">* - </w:t>
      </w:r>
      <w:r w:rsidR="00913478" w:rsidRPr="005343C3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  <w:t>seeds analyzed under SEM</w:t>
      </w:r>
      <w:r w:rsidR="00913478">
        <w:rPr>
          <w:rFonts w:ascii="Times New Roman" w:eastAsia="Times New Roman" w:hAnsi="Times New Roman" w:cs="Times New Roman"/>
          <w:color w:val="222222"/>
          <w:sz w:val="24"/>
          <w:szCs w:val="24"/>
          <w:lang w:val="en-CA" w:eastAsia="pl-PL"/>
        </w:rPr>
        <w:t>)</w:t>
      </w:r>
      <w:bookmarkStart w:id="0" w:name="_GoBack"/>
      <w:bookmarkEnd w:id="0"/>
    </w:p>
    <w:p w14:paraId="25029E3B" w14:textId="77777777" w:rsidR="00913478" w:rsidRPr="00850D74" w:rsidRDefault="00913478" w:rsidP="009134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pl-PL"/>
        </w:rPr>
      </w:pPr>
    </w:p>
    <w:tbl>
      <w:tblPr>
        <w:tblW w:w="9071" w:type="dxa"/>
        <w:tblLayout w:type="fixed"/>
        <w:tblLook w:val="0600" w:firstRow="0" w:lastRow="0" w:firstColumn="0" w:lastColumn="0" w:noHBand="1" w:noVBand="1"/>
      </w:tblPr>
      <w:tblGrid>
        <w:gridCol w:w="1779"/>
        <w:gridCol w:w="1462"/>
        <w:gridCol w:w="1663"/>
        <w:gridCol w:w="1430"/>
        <w:gridCol w:w="1186"/>
        <w:gridCol w:w="1551"/>
      </w:tblGrid>
      <w:tr w:rsidR="00913478" w:rsidRPr="00850D74" w14:paraId="3425E75D" w14:textId="77777777" w:rsidTr="00A057F9">
        <w:trPr>
          <w:trHeight w:val="567"/>
        </w:trPr>
        <w:tc>
          <w:tcPr>
            <w:tcW w:w="17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D140C" w14:textId="77777777" w:rsidR="00913478" w:rsidRPr="00850D74" w:rsidRDefault="00913478" w:rsidP="00A057F9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  <w:t>Abbreviation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0FAB" w14:textId="77777777" w:rsidR="00913478" w:rsidRPr="00850D74" w:rsidRDefault="00913478" w:rsidP="00A057F9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  <w:t>Country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B79D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  <w:t>Latitude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C71F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  <w:t>Longitude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B5DF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  <w:t>Altitude</w:t>
            </w:r>
          </w:p>
          <w:p w14:paraId="4FF4FC09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</w:pP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5BED0" w14:textId="77777777" w:rsidR="00913478" w:rsidRPr="00850D74" w:rsidRDefault="00913478" w:rsidP="00A057F9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CA" w:eastAsia="pl-PL"/>
              </w:rPr>
              <w:t>Herbarium</w:t>
            </w:r>
          </w:p>
        </w:tc>
      </w:tr>
      <w:tr w:rsidR="00913478" w:rsidRPr="00850D74" w14:paraId="089FFDD9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9E4C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965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563B1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8.54722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25664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8.60243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D2715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1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3CB0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7095EB25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1385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BBD2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04EB2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9.7916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EB49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6.2998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22511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8D58D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52D2B9A9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EFBD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04E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D499D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9.9052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F708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 xml:space="preserve"> 36.4651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BC7C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9BD8A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29263484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95711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E283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5924A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.5379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F619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2.5387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F0E8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CC5D5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3AB79701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9783B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645D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19A0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.752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FBBD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3.0172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C6F0B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0D77B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68BE6C27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D92E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6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08F0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1CE1A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7.0736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9AE2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1.8582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6A793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B805A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49118E2B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F7BF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7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5A9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B8249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5.4060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61084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9.5955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88627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35552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18FED0F8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7D3F9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8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D4D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803C3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9.9910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926E6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1.5570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A26B9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0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074C1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3B096F98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7FEE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9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8C0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5BB5B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0.7582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57482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 xml:space="preserve"> 34.1975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7169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AAA1A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6E18B726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FCD2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0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05F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CA4E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0.7118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503F7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4.2668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A0700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5CF2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099255DA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71E8C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1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BB08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CF484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9.4538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15096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5.1606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7DD4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0296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57AF1C76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4D75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2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C635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8CA2C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9.0358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E7F4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1.1383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54A0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A54E0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207D7593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C45D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3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11A6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8E833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9.1000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4C856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1.1469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A5E77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7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AE1C3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67CD1092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4B18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4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7E2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A1A55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9.4158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0C82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1.1690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1B804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15AE4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7889EEC9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A541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5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D7DE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434E0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9.3000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16017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0.0832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2392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2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972C4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33C4BE2B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A9D2A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lastRenderedPageBreak/>
              <w:t>16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2FB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1083E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8.9707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A14D1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8.9859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178E8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C4823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3A6E10D9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3BF5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7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F2A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11E9E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8.1558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4718D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9.8634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9196D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5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5D8E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08DF07F6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17E5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8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757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B56F2A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8.5864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6475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9.386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ADCF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1B06C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38DBD6E4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126C8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9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AC4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D2458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7.0886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C1446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5.49146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6AC5E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37845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33E12F0D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FBCE5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0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95C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13CA8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.3146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E815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5.3152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C441E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0A18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1CB4CD3F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E75A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1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5B8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A2699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7.289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B8AE7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8.1863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B41A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6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E1DBAA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20502B87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9E1C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2 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8892A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E2E6C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8.8286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D187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7.3366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F9C7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7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24CF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13B2C8F5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29490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3 U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A2CD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06BD0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8.4029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8E5A5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4.9448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C4FD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FFA03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31D4F41E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2A75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4 U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DA0FA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53B7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5.8565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6F0E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4.3997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D42F3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237F3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13ED4578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5FC23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5 U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6B15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8F372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5.0338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351A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6.2237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A0F50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8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5A4B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1693BE10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D487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6 U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C00E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3B912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4.9135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3C934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5.2214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EC073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DD36F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0AA1A36C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F3518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7 U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4A5E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E1E2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5.4477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07D30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5.845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38707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40524A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59170504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2519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8 U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7192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FBFA4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.3638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BE4AB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0.7201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53A4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A846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69E966D0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45DD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9 U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203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93A7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.4635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64BD5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3.9138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BFE7A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27BF7A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7FE32EE9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1BF2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0 U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D95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4FB4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.4541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B8CBB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4.0355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C7EDA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4B5AB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6879AEA4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8F17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1 U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354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F2C3E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8.3179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527B9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5.0590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5B2CD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D2F7C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2973288A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DBFE4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2 U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7606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AA095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.6820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511B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5.4197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6764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24238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68F2D8BB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708C7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3 U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8A18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Ukrain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6A36E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.4825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C8000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0.7550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B4C48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E5838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037F43CC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17B4A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lastRenderedPageBreak/>
              <w:t>34 P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9B4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Polan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B9B58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0.3783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75229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0.7162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BC664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B80F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RA</w:t>
            </w:r>
          </w:p>
        </w:tc>
      </w:tr>
      <w:tr w:rsidR="00913478" w:rsidRPr="00850D74" w14:paraId="2D7BD499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58A833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5 P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9841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Polan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E59B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0.4682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1409F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0.5223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CEE56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8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44765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RA</w:t>
            </w:r>
          </w:p>
        </w:tc>
      </w:tr>
      <w:tr w:rsidR="00913478" w:rsidRPr="00850D74" w14:paraId="2FD43614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97BCE4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6 P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6190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Polan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69C1E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0.4528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FE46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0.5878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9189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A0E09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RA</w:t>
            </w:r>
          </w:p>
        </w:tc>
      </w:tr>
      <w:tr w:rsidR="00913478" w:rsidRPr="00850D74" w14:paraId="235C03F4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B6C76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7 P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EAD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Polan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FA439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0.4209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002A5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0.672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64F25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1F048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RA</w:t>
            </w:r>
          </w:p>
        </w:tc>
      </w:tr>
      <w:tr w:rsidR="00913478" w:rsidRPr="00850D74" w14:paraId="0FAC3123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105C9E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8 R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BDDCF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Russi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D3833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5.2246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5EB73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6.7501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A8979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CB91F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0AE43172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5D538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9 R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31A67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Russi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733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8.1414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5B2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.85628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733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34C7D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36DA4CC0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4992D1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0 R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242C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Russi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199B7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5.3517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6D50B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6.6945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BD357A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92C0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</w:t>
            </w:r>
          </w:p>
        </w:tc>
      </w:tr>
      <w:tr w:rsidR="00913478" w:rsidRPr="00850D74" w14:paraId="3F7BEDE1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F3D89" w14:textId="77777777" w:rsidR="00913478" w:rsidRPr="0061732F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1B625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1 RU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A89E2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Russi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C8929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2.7204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AC82D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8.4196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3959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73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2DCF7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HA</w:t>
            </w:r>
          </w:p>
        </w:tc>
      </w:tr>
      <w:tr w:rsidR="00913478" w:rsidRPr="00850D74" w14:paraId="7363E27C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61A3B0" w14:textId="77777777" w:rsidR="00913478" w:rsidRPr="0061732F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1B625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2 RU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D14D5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Russi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90B12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5.6782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E85DD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3.5686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64B79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E384A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NNSU</w:t>
            </w:r>
          </w:p>
        </w:tc>
      </w:tr>
      <w:tr w:rsidR="00913478" w:rsidRPr="00850D74" w14:paraId="60485656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F4B29F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3 RU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5561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Russi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750333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1.3333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08C0F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0.0833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DFFDA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11D5EA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MHA</w:t>
            </w:r>
          </w:p>
        </w:tc>
      </w:tr>
      <w:tr w:rsidR="00913478" w:rsidRPr="00850D74" w14:paraId="47B9FECC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250379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4 RU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0317D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Russi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5851E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0.1198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0A1C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8.7872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0BD70A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1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4582D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MHA</w:t>
            </w:r>
          </w:p>
        </w:tc>
      </w:tr>
      <w:tr w:rsidR="00913478" w:rsidRPr="00850D74" w14:paraId="08BC75B5" w14:textId="77777777" w:rsidTr="00A057F9">
        <w:trPr>
          <w:trHeight w:val="558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0BFE3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5 RU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7E30E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Russi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269B5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1.5625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21D310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36.0910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AAD5B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5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D5C39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MHA</w:t>
            </w:r>
          </w:p>
        </w:tc>
      </w:tr>
      <w:tr w:rsidR="00913478" w:rsidRPr="00850D74" w14:paraId="7CE698C6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FC6709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585A8E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 RU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09ACA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Russia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10C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9.0965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9BA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.73407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F97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-19</w:t>
            </w:r>
          </w:p>
        </w:tc>
        <w:tc>
          <w:tcPr>
            <w:tcW w:w="15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2EDD2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PVB</w:t>
            </w:r>
          </w:p>
        </w:tc>
      </w:tr>
      <w:tr w:rsidR="00913478" w:rsidRPr="00850D74" w14:paraId="1678175E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7FD6F2" w14:textId="77777777" w:rsidR="00913478" w:rsidRPr="00850D74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7 RU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5D4DD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Russia</w:t>
            </w:r>
          </w:p>
        </w:tc>
        <w:tc>
          <w:tcPr>
            <w:tcW w:w="166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3D8A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54.62249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BC867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85.43992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7F7BB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9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B9F851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YALT</w:t>
            </w:r>
          </w:p>
        </w:tc>
      </w:tr>
      <w:tr w:rsidR="00913478" w:rsidRPr="00850D74" w14:paraId="7C10D1E7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51FC2" w14:textId="77777777" w:rsidR="00913478" w:rsidRPr="00817A82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17A8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8 MO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00834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Moldov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878B9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6.8948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03958C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28.2872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8CE656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6D6037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MHA</w:t>
            </w:r>
          </w:p>
        </w:tc>
      </w:tr>
      <w:tr w:rsidR="00913478" w:rsidRPr="00850D74" w14:paraId="71D2848A" w14:textId="77777777" w:rsidTr="00A057F9">
        <w:trPr>
          <w:trHeight w:val="567"/>
        </w:trPr>
        <w:tc>
          <w:tcPr>
            <w:tcW w:w="17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18667" w14:textId="77777777" w:rsidR="00913478" w:rsidRPr="00817A82" w:rsidRDefault="00913478" w:rsidP="00A057F9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17A82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9 K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9DDE15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yrgyzstan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5D9C1B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42.6063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3A6E6F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77.0184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AB5BC2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160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EC0D99" w14:textId="77777777" w:rsidR="00913478" w:rsidRPr="00850D74" w:rsidRDefault="00913478" w:rsidP="00A057F9">
            <w:pPr>
              <w:keepLines/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</w:pPr>
            <w:r w:rsidRPr="00850D7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pl-PL"/>
              </w:rPr>
              <w:t>KWHA</w:t>
            </w:r>
          </w:p>
        </w:tc>
      </w:tr>
    </w:tbl>
    <w:p w14:paraId="228DEDE5" w14:textId="77777777" w:rsidR="004A5F17" w:rsidRDefault="004A5F17"/>
    <w:sectPr w:rsidR="004A5F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5FA"/>
    <w:rsid w:val="004A5F17"/>
    <w:rsid w:val="006B0A88"/>
    <w:rsid w:val="00913478"/>
    <w:rsid w:val="00EB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D85DC"/>
  <w15:chartTrackingRefBased/>
  <w15:docId w15:val="{F7FECBE9-EAED-4BA7-B2F4-18822F9A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1347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9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Rewicz</dc:creator>
  <cp:keywords/>
  <dc:description/>
  <cp:lastModifiedBy>Agnieszka Rewicz</cp:lastModifiedBy>
  <cp:revision>3</cp:revision>
  <dcterms:created xsi:type="dcterms:W3CDTF">2022-04-19T11:32:00Z</dcterms:created>
  <dcterms:modified xsi:type="dcterms:W3CDTF">2022-04-19T20:43:00Z</dcterms:modified>
</cp:coreProperties>
</file>